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1C0" w:rsidRPr="00317D39" w:rsidRDefault="00317D39" w:rsidP="004851C0">
      <w:pPr>
        <w:rPr>
          <w:rFonts w:ascii="Times New Roman" w:hAnsi="Times New Roman" w:cs="Times New Roman"/>
        </w:rPr>
      </w:pPr>
      <w:r w:rsidRPr="00317D39">
        <w:rPr>
          <w:rFonts w:ascii="Times New Roman" w:hAnsi="Times New Roman" w:cs="Times New Roman"/>
        </w:rPr>
        <w:t>Table S2</w:t>
      </w:r>
      <w:r w:rsidR="00AB6DDB">
        <w:rPr>
          <w:rFonts w:ascii="Times New Roman" w:hAnsi="Times New Roman" w:cs="Times New Roman"/>
        </w:rPr>
        <w:t>.</w:t>
      </w:r>
      <w:r w:rsidRPr="00317D39">
        <w:rPr>
          <w:rFonts w:ascii="Times New Roman" w:hAnsi="Times New Roman" w:cs="Times New Roman"/>
        </w:rPr>
        <w:t xml:space="preserve"> Operational data</w:t>
      </w:r>
      <w:r>
        <w:rPr>
          <w:rFonts w:ascii="Times New Roman" w:hAnsi="Times New Roman" w:cs="Times New Roman"/>
        </w:rPr>
        <w:t>, from sensors</w:t>
      </w:r>
      <w:r w:rsidRPr="00317D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load cells, GPS, and NOTUS)</w:t>
      </w:r>
      <w:r w:rsidR="00AB6DD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317D39">
        <w:rPr>
          <w:rFonts w:ascii="Times New Roman" w:hAnsi="Times New Roman" w:cs="Times New Roman"/>
        </w:rPr>
        <w:t>and catch statistics from experiment 2—</w:t>
      </w:r>
      <w:r w:rsidRPr="00317D39">
        <w:rPr>
          <w:rFonts w:ascii="Times New Roman" w:hAnsi="Times New Roman" w:cs="Times New Roman"/>
          <w:color w:val="000000" w:themeColor="text1"/>
          <w:lang w:val="en-AU"/>
        </w:rPr>
        <w:t>testing a SAFE on an otter trawl</w:t>
      </w:r>
    </w:p>
    <w:tbl>
      <w:tblPr>
        <w:tblW w:w="13620" w:type="dxa"/>
        <w:tblInd w:w="93" w:type="dxa"/>
        <w:tblLook w:val="04A0" w:firstRow="1" w:lastRow="0" w:firstColumn="1" w:lastColumn="0" w:noHBand="0" w:noVBand="1"/>
      </w:tblPr>
      <w:tblGrid>
        <w:gridCol w:w="411"/>
        <w:gridCol w:w="411"/>
        <w:gridCol w:w="905"/>
        <w:gridCol w:w="500"/>
        <w:gridCol w:w="662"/>
        <w:gridCol w:w="500"/>
        <w:gridCol w:w="500"/>
        <w:gridCol w:w="500"/>
        <w:gridCol w:w="500"/>
        <w:gridCol w:w="581"/>
        <w:gridCol w:w="581"/>
        <w:gridCol w:w="581"/>
        <w:gridCol w:w="581"/>
        <w:gridCol w:w="825"/>
        <w:gridCol w:w="743"/>
        <w:gridCol w:w="581"/>
        <w:gridCol w:w="411"/>
        <w:gridCol w:w="581"/>
        <w:gridCol w:w="460"/>
        <w:gridCol w:w="662"/>
        <w:gridCol w:w="460"/>
        <w:gridCol w:w="581"/>
        <w:gridCol w:w="411"/>
        <w:gridCol w:w="581"/>
        <w:gridCol w:w="460"/>
        <w:gridCol w:w="581"/>
        <w:gridCol w:w="411"/>
        <w:gridCol w:w="581"/>
      </w:tblGrid>
      <w:tr w:rsidR="00D54289" w:rsidRPr="00E93C15" w:rsidTr="00D54289">
        <w:trPr>
          <w:trHeight w:val="300"/>
        </w:trPr>
        <w:tc>
          <w:tcPr>
            <w:tcW w:w="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ay no</w:t>
            </w:r>
          </w:p>
        </w:tc>
        <w:tc>
          <w:tcPr>
            <w:tcW w:w="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au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ing-end spread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wl load (kg)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stance trawled (km)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317D39" w:rsidP="00131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223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ing</w:t>
            </w:r>
            <w:r w:rsidR="001313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-</w:t>
            </w:r>
            <w:r w:rsidRPr="00F223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end </w:t>
            </w:r>
            <w:r w:rsidR="001313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rea trawled</w:t>
            </w:r>
            <w:r w:rsidR="00131372" w:rsidRPr="00F223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1313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F223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 Ha</w:t>
            </w:r>
            <w:bookmarkStart w:id="0" w:name="_GoBack"/>
            <w:bookmarkEnd w:id="0"/>
            <w:r w:rsidRPr="00F223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 speed (m/sec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ired fuel used (L)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Total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tch 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eight 40-min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Total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tch 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eight 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Weight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School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prawns 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40-min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Weight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School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awns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 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No. School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awns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40-mi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No. School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awns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l School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E93C15"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awns</w:t>
            </w:r>
          </w:p>
        </w:tc>
        <w:tc>
          <w:tcPr>
            <w:tcW w:w="53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289" w:rsidRPr="00E93C15" w:rsidRDefault="00D54289" w:rsidP="00317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umber</w:t>
            </w:r>
          </w:p>
        </w:tc>
      </w:tr>
      <w:tr w:rsidR="00D54289" w:rsidRPr="00E93C15" w:rsidTr="00E93C15">
        <w:trPr>
          <w:trHeight w:val="2602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Yellowfin bream 40-mi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Yellowfin bream 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Ramsey's </w:t>
            </w:r>
            <w:proofErr w:type="spellStart"/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chlet</w:t>
            </w:r>
            <w:proofErr w:type="spellEnd"/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4-mi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Ramsey's </w:t>
            </w:r>
            <w:proofErr w:type="spellStart"/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chlet</w:t>
            </w:r>
            <w:proofErr w:type="spellEnd"/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uthern herring 40-mi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uthern herring 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ilver biddy 40-mi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ilver biddy 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ailor 40-mi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ailor 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arwhine</w:t>
            </w:r>
            <w:proofErr w:type="spellEnd"/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 40-mi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54289" w:rsidRPr="00E93C15" w:rsidRDefault="00D54289" w:rsidP="00D54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arwhine</w:t>
            </w:r>
            <w:proofErr w:type="spellEnd"/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Ha</w:t>
            </w:r>
            <w:r w:rsidRPr="00E93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.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41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49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3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16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7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6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7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7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.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2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3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6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8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.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3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9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4.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77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15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7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08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87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2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4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3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8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.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2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6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6.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3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7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6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61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35.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5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0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1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3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6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.9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7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3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7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5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48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1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5.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88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5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5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9.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5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4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4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5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3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4.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09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1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5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.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15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86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2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1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6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5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5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.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.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.8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8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2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6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6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.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18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69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.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76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44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87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1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5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8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8.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5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8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.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3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1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5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7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0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.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70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9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8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58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19.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6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6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5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4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7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7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5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.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15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63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4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13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56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6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.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6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1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3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2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8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6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.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65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3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1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.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07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37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0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0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7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9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.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6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13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1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1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4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77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9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8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3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6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1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.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2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6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9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.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9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7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8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</w:tr>
      <w:tr w:rsidR="00D54289" w:rsidRPr="00D54289" w:rsidTr="00D54289">
        <w:trPr>
          <w:trHeight w:val="225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.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289" w:rsidRPr="00D54289" w:rsidRDefault="00D54289" w:rsidP="00D542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542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8</w:t>
            </w:r>
          </w:p>
        </w:tc>
      </w:tr>
    </w:tbl>
    <w:p w:rsidR="004851C0" w:rsidRPr="004851C0" w:rsidRDefault="004851C0" w:rsidP="004851C0"/>
    <w:sectPr w:rsidR="004851C0" w:rsidRPr="004851C0" w:rsidSect="004851C0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1C0"/>
    <w:rsid w:val="0007296F"/>
    <w:rsid w:val="00131372"/>
    <w:rsid w:val="00317D39"/>
    <w:rsid w:val="004851C0"/>
    <w:rsid w:val="00A71863"/>
    <w:rsid w:val="00AB6DDB"/>
    <w:rsid w:val="00D54289"/>
    <w:rsid w:val="00E9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141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7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 McHugh</dc:creator>
  <cp:keywords/>
  <dc:description/>
  <cp:lastModifiedBy>Matthew J McHugh</cp:lastModifiedBy>
  <cp:revision>4</cp:revision>
  <dcterms:created xsi:type="dcterms:W3CDTF">2015-02-01T23:57:00Z</dcterms:created>
  <dcterms:modified xsi:type="dcterms:W3CDTF">2015-02-02T03:50:00Z</dcterms:modified>
</cp:coreProperties>
</file>